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680" w:rsidRDefault="00841680" w:rsidP="008416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858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E708E8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E708E8">
        <w:rPr>
          <w:rFonts w:ascii="Times New Roman" w:hAnsi="Times New Roman" w:cs="Times New Roman"/>
          <w:sz w:val="24"/>
          <w:szCs w:val="24"/>
          <w:lang w:val="en-US"/>
        </w:rPr>
        <w:t>Respiratory chain enzyme activities</w:t>
      </w:r>
    </w:p>
    <w:tbl>
      <w:tblPr>
        <w:tblpPr w:leftFromText="141" w:rightFromText="141" w:vertAnchor="text" w:horzAnchor="margin" w:tblpXSpec="center" w:tblpY="565"/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0"/>
        <w:gridCol w:w="1080"/>
        <w:gridCol w:w="1380"/>
        <w:gridCol w:w="1160"/>
        <w:gridCol w:w="1160"/>
        <w:gridCol w:w="3640"/>
      </w:tblGrid>
      <w:tr w:rsidR="00841680" w:rsidRPr="00E51DD6" w:rsidTr="0084168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ase no.</w:t>
            </w:r>
          </w:p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x</w:t>
            </w:r>
            <w:proofErr w:type="spellEnd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</w:p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x</w:t>
            </w:r>
            <w:proofErr w:type="spellEnd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x</w:t>
            </w:r>
            <w:proofErr w:type="spellEnd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I+II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x</w:t>
            </w:r>
            <w:proofErr w:type="spellEnd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I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lex</w:t>
            </w:r>
            <w:proofErr w:type="spellEnd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V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ments</w:t>
            </w:r>
            <w:proofErr w:type="spellEnd"/>
          </w:p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Decreasd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TP production-</w:t>
            </w: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Liver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Fibroblast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Liver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Liver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ormal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orm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Fibroblast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Liver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Muscle</w:t>
            </w:r>
            <w:proofErr w:type="spellEnd"/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</w:tr>
      <w:tr w:rsidR="00841680" w:rsidRPr="00E51DD6" w:rsidTr="0084168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33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↓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N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41680" w:rsidRPr="00E51DD6" w:rsidRDefault="00841680" w:rsidP="008416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1DD6">
              <w:rPr>
                <w:rFonts w:ascii="Calibri" w:eastAsia="Times New Roman" w:hAnsi="Calibri" w:cs="Calibri"/>
                <w:color w:val="000000"/>
                <w:lang w:eastAsia="nb-NO"/>
              </w:rPr>
              <w:t>Fibroblast</w:t>
            </w:r>
          </w:p>
        </w:tc>
      </w:tr>
    </w:tbl>
    <w:p w:rsidR="00763A83" w:rsidRPr="00763A83" w:rsidRDefault="00763A83" w:rsidP="00763A83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  <w:r w:rsidRPr="00E708E8">
        <w:rPr>
          <w:rFonts w:ascii="Times New Roman" w:hAnsi="Times New Roman" w:cs="Times New Roman"/>
          <w:lang w:val="en-GB"/>
        </w:rPr>
        <w:t>ND:</w:t>
      </w:r>
      <w:r>
        <w:rPr>
          <w:rFonts w:ascii="Times New Roman" w:hAnsi="Times New Roman" w:cs="Times New Roman"/>
          <w:lang w:val="en-GB"/>
        </w:rPr>
        <w:t xml:space="preserve"> no data available, ↓: decreased </w:t>
      </w:r>
    </w:p>
    <w:p w:rsidR="00841680" w:rsidRDefault="00841680" w:rsidP="00841680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41680" w:rsidRDefault="00841680" w:rsidP="00841680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763A83" w:rsidRDefault="00763A83" w:rsidP="00763A83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C932AD" w:rsidRPr="00763A83" w:rsidRDefault="00763A83" w:rsidP="00763A83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932AD" w:rsidRPr="00763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680"/>
    <w:rsid w:val="002626E5"/>
    <w:rsid w:val="002D67CA"/>
    <w:rsid w:val="00521665"/>
    <w:rsid w:val="00763A83"/>
    <w:rsid w:val="0084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0AF57"/>
  <w15:chartTrackingRefBased/>
  <w15:docId w15:val="{28F2C59B-DC5D-47AC-88E1-0F045E92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68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at, Omar Saad Mahmoud</dc:creator>
  <cp:keywords/>
  <dc:description/>
  <cp:lastModifiedBy>Hikmat, Omar Saad Mahmoud</cp:lastModifiedBy>
  <cp:revision>3</cp:revision>
  <dcterms:created xsi:type="dcterms:W3CDTF">2021-09-08T08:01:00Z</dcterms:created>
  <dcterms:modified xsi:type="dcterms:W3CDTF">2021-09-08T08:59:00Z</dcterms:modified>
</cp:coreProperties>
</file>